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</w:rPr>
        <w:t>Figure S3. Result of amplification of YAP and M9 SNP loci for degraded DNA (100bp) and FFPE sample before and after GenomePlex preamplification. From the left: 1 – DNA size marker (pGEM</w:t>
      </w:r>
      <w:r>
        <w:rPr>
          <w:rFonts w:cs="Times New Roman" w:ascii="Times New Roman" w:hAnsi="Times New Roman"/>
          <w:color w:val="000000"/>
          <w:vertAlign w:val="superscript"/>
        </w:rPr>
        <w:t>®</w:t>
      </w:r>
      <w:r>
        <w:rPr>
          <w:rFonts w:cs="Times New Roman" w:ascii="Times New Roman" w:hAnsi="Times New Roman"/>
          <w:color w:val="000000"/>
        </w:rPr>
        <w:t xml:space="preserve"> DNA marker; Promega);, 2 - nondegraded DNA, 3 - degraded DNA (100bp), 4 – degraded DNA after WGA, 5 – nondegraded DNA, 6 - FFPE DNA before WGA, 7 - FFPE DNA after WGA, 8 – DNA size marker, 9 - nondegraded DNA, 10 - degraded DNA (100bp), 11 – degraded DNA after WGA, 12 – nondegraded DNA, 13 - FFPE DNA before WGA, 14 - FFPE DNA after WGA, 15 – DNA size marker. 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6296660" cy="29171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6660" cy="2917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7T00:05:00Z</dcterms:created>
  <dc:creator>mpinero</dc:creator>
  <dc:description/>
  <cp:keywords/>
  <dc:language>en-US</dc:language>
  <cp:lastModifiedBy>mpinero</cp:lastModifiedBy>
  <dcterms:modified xsi:type="dcterms:W3CDTF">2012-08-17T00:05:00Z</dcterms:modified>
  <cp:revision>1</cp:revision>
  <dc:subject/>
  <dc:title/>
</cp:coreProperties>
</file>